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EE2E2" w14:textId="77777777" w:rsidR="0002249D" w:rsidRDefault="0002249D" w:rsidP="0002249D">
      <w:pPr>
        <w:rPr>
          <w:rFonts w:ascii="Times New Roman" w:hAnsi="Times New Roman" w:cs="Times New Roman"/>
          <w:lang w:val="en-US"/>
        </w:rPr>
      </w:pPr>
    </w:p>
    <w:p w14:paraId="03E29C39" w14:textId="77777777" w:rsidR="0002249D" w:rsidRDefault="0002249D" w:rsidP="0002249D">
      <w:pPr>
        <w:rPr>
          <w:rFonts w:ascii="Times New Roman" w:hAnsi="Times New Roman" w:cs="Times New Roman"/>
          <w:lang w:val="en-US"/>
        </w:rPr>
      </w:pPr>
      <w:r w:rsidRPr="00F770EE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>ppendix</w:t>
      </w:r>
    </w:p>
    <w:p w14:paraId="278FD8F3" w14:textId="77777777" w:rsidR="0002249D" w:rsidRDefault="0002249D" w:rsidP="0002249D">
      <w:pPr>
        <w:rPr>
          <w:rFonts w:ascii="Times New Roman" w:hAnsi="Times New Roman" w:cs="Times New Roman"/>
          <w:lang w:val="en-US"/>
        </w:rPr>
      </w:pPr>
      <w:r w:rsidRPr="00F770E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C75A9D6" wp14:editId="490160FE">
            <wp:extent cx="5435600" cy="3949700"/>
            <wp:effectExtent l="0" t="0" r="0" b="0"/>
            <wp:docPr id="1950699959" name="Afbeelding 1" descr="Afbeelding met tekst, schermopname, diagram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699959" name="Afbeelding 1" descr="Afbeelding met tekst, schermopname, diagram, lijn&#10;&#10;Automatisch gegenereerde beschrijv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2BC7D" w14:textId="77777777" w:rsidR="0002249D" w:rsidRDefault="0002249D" w:rsidP="000224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75CCC">
        <w:rPr>
          <w:rFonts w:ascii="Times New Roman" w:hAnsi="Times New Roman" w:cs="Times New Roman"/>
          <w:sz w:val="16"/>
          <w:szCs w:val="16"/>
          <w:lang w:val="en-US"/>
        </w:rPr>
        <w:t>Appendix 1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This figure shows the </w:t>
      </w:r>
      <w:r w:rsidRPr="00C75CCC">
        <w:rPr>
          <w:rFonts w:ascii="Times New Roman" w:hAnsi="Times New Roman" w:cs="Times New Roman"/>
          <w:sz w:val="16"/>
          <w:szCs w:val="16"/>
          <w:lang w:val="en-US"/>
        </w:rPr>
        <w:t>Kaplan-Meier survival plots, comparing the overall complication rates between MIS and open surgical repair for acute Achilles tendon ruptures</w:t>
      </w:r>
      <w:r>
        <w:rPr>
          <w:rFonts w:ascii="Times New Roman" w:hAnsi="Times New Roman" w:cs="Times New Roman"/>
          <w:sz w:val="16"/>
          <w:szCs w:val="16"/>
          <w:lang w:val="en-US"/>
        </w:rPr>
        <w:t>. On the x-axis the analysis time is shown in days.</w:t>
      </w:r>
    </w:p>
    <w:p w14:paraId="3685FBED" w14:textId="77777777" w:rsidR="0002249D" w:rsidRDefault="0002249D" w:rsidP="0002249D">
      <w:pPr>
        <w:rPr>
          <w:rFonts w:ascii="Times New Roman" w:hAnsi="Times New Roman" w:cs="Times New Roman"/>
        </w:rPr>
      </w:pPr>
      <w:r w:rsidRPr="00F770EE">
        <w:rPr>
          <w:noProof/>
        </w:rPr>
        <w:drawing>
          <wp:inline distT="0" distB="0" distL="0" distR="0" wp14:anchorId="54F2B9A1" wp14:editId="7EC828A8">
            <wp:extent cx="5435600" cy="3949700"/>
            <wp:effectExtent l="0" t="0" r="0" b="0"/>
            <wp:docPr id="378592365" name="Afbeelding 1" descr="Afbeelding met tekst, schermopname, lijn, Parall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592365" name="Afbeelding 1" descr="Afbeelding met tekst, schermopname, lijn, Parallel&#10;&#10;Automatisch gegenereerde beschrijvi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E77E2" w14:textId="77777777" w:rsidR="0002249D" w:rsidRDefault="0002249D" w:rsidP="000224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75CCC">
        <w:rPr>
          <w:rFonts w:ascii="Times New Roman" w:hAnsi="Times New Roman" w:cs="Times New Roman"/>
          <w:sz w:val="16"/>
          <w:szCs w:val="16"/>
          <w:lang w:val="en-US"/>
        </w:rPr>
        <w:t xml:space="preserve">Appendix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2. This figure shows the </w:t>
      </w:r>
      <w:r w:rsidRPr="00C75CCC">
        <w:rPr>
          <w:rFonts w:ascii="Times New Roman" w:hAnsi="Times New Roman" w:cs="Times New Roman"/>
          <w:sz w:val="16"/>
          <w:szCs w:val="16"/>
          <w:lang w:val="en-US"/>
        </w:rPr>
        <w:t xml:space="preserve">Kaplan-Meier survival plots, comparing the </w:t>
      </w:r>
      <w:r>
        <w:rPr>
          <w:rFonts w:ascii="Times New Roman" w:hAnsi="Times New Roman" w:cs="Times New Roman"/>
          <w:sz w:val="16"/>
          <w:szCs w:val="16"/>
          <w:lang w:val="en-US"/>
        </w:rPr>
        <w:t>venous thromboembolism</w:t>
      </w:r>
      <w:r w:rsidRPr="00C75CCC">
        <w:rPr>
          <w:rFonts w:ascii="Times New Roman" w:hAnsi="Times New Roman" w:cs="Times New Roman"/>
          <w:sz w:val="16"/>
          <w:szCs w:val="16"/>
          <w:lang w:val="en-US"/>
        </w:rPr>
        <w:t xml:space="preserve"> rates between MIS and open surgical repair for acute Achilles tendon ruptures</w:t>
      </w:r>
      <w:r>
        <w:rPr>
          <w:rFonts w:ascii="Times New Roman" w:hAnsi="Times New Roman" w:cs="Times New Roman"/>
          <w:sz w:val="16"/>
          <w:szCs w:val="16"/>
          <w:lang w:val="en-US"/>
        </w:rPr>
        <w:t>. On the x-axis the analysis time is shown in days.</w:t>
      </w:r>
    </w:p>
    <w:p w14:paraId="24E9E934" w14:textId="77777777" w:rsidR="0002249D" w:rsidRDefault="0002249D" w:rsidP="0002249D">
      <w:pPr>
        <w:rPr>
          <w:rFonts w:ascii="Times New Roman" w:hAnsi="Times New Roman" w:cs="Times New Roman"/>
        </w:rPr>
      </w:pPr>
      <w:r w:rsidRPr="00F770E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CCA6B2" wp14:editId="4923E9A2">
            <wp:extent cx="5435600" cy="3949700"/>
            <wp:effectExtent l="0" t="0" r="0" b="0"/>
            <wp:docPr id="231800080" name="Afbeelding 1" descr="Afbeelding met tekst, schermopname, lijn, scher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800080" name="Afbeelding 1" descr="Afbeelding met tekst, schermopname, lijn, scherm&#10;&#10;Automatisch gegenereerde beschrijvi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42A09" w14:textId="77777777" w:rsidR="0002249D" w:rsidRDefault="0002249D" w:rsidP="000224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75CCC">
        <w:rPr>
          <w:rFonts w:ascii="Times New Roman" w:hAnsi="Times New Roman" w:cs="Times New Roman"/>
          <w:sz w:val="16"/>
          <w:szCs w:val="16"/>
          <w:lang w:val="en-US"/>
        </w:rPr>
        <w:t xml:space="preserve">Appendix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3. This figure shows the </w:t>
      </w:r>
      <w:r w:rsidRPr="00C75CCC">
        <w:rPr>
          <w:rFonts w:ascii="Times New Roman" w:hAnsi="Times New Roman" w:cs="Times New Roman"/>
          <w:sz w:val="16"/>
          <w:szCs w:val="16"/>
          <w:lang w:val="en-US"/>
        </w:rPr>
        <w:t xml:space="preserve">Kaplan-Meier survival plots, comparing the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re-rupture </w:t>
      </w:r>
      <w:r w:rsidRPr="00C75CCC">
        <w:rPr>
          <w:rFonts w:ascii="Times New Roman" w:hAnsi="Times New Roman" w:cs="Times New Roman"/>
          <w:sz w:val="16"/>
          <w:szCs w:val="16"/>
          <w:lang w:val="en-US"/>
        </w:rPr>
        <w:t>rates between MIS and open surgical repair for acute Achilles tendon ruptures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744F4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On the x-axis the analysis time is shown in days.</w:t>
      </w:r>
    </w:p>
    <w:p w14:paraId="00ED7350" w14:textId="77777777" w:rsidR="0002249D" w:rsidRDefault="0002249D" w:rsidP="0002249D">
      <w:pPr>
        <w:rPr>
          <w:noProof/>
        </w:rPr>
      </w:pPr>
      <w:r w:rsidRPr="00F770EE">
        <w:rPr>
          <w:noProof/>
        </w:rPr>
        <w:drawing>
          <wp:inline distT="0" distB="0" distL="0" distR="0" wp14:anchorId="01C6C612" wp14:editId="41A94854">
            <wp:extent cx="5435600" cy="3949700"/>
            <wp:effectExtent l="0" t="0" r="0" b="0"/>
            <wp:docPr id="965075290" name="Afbeelding 1" descr="Afbeelding met tekst, schermopname, lijn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075290" name="Afbeelding 1" descr="Afbeelding met tekst, schermopname, lijn, diagram&#10;&#10;Automatisch gegenereerde beschrijvi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D87F3" w14:textId="77777777" w:rsidR="0002249D" w:rsidRPr="00C75CCC" w:rsidRDefault="0002249D" w:rsidP="000224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75CCC">
        <w:rPr>
          <w:rFonts w:ascii="Times New Roman" w:hAnsi="Times New Roman" w:cs="Times New Roman"/>
          <w:sz w:val="16"/>
          <w:szCs w:val="16"/>
          <w:lang w:val="en-US"/>
        </w:rPr>
        <w:t xml:space="preserve">Appendix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4. This figure shows the </w:t>
      </w:r>
      <w:r w:rsidRPr="00C75CCC">
        <w:rPr>
          <w:rFonts w:ascii="Times New Roman" w:hAnsi="Times New Roman" w:cs="Times New Roman"/>
          <w:sz w:val="16"/>
          <w:szCs w:val="16"/>
          <w:lang w:val="en-US"/>
        </w:rPr>
        <w:t xml:space="preserve">Kaplan-Meier survival plots, comparing the </w:t>
      </w:r>
      <w:r>
        <w:rPr>
          <w:rFonts w:ascii="Times New Roman" w:hAnsi="Times New Roman" w:cs="Times New Roman"/>
          <w:sz w:val="16"/>
          <w:szCs w:val="16"/>
          <w:lang w:val="en-US"/>
        </w:rPr>
        <w:t>wound dehiscence rates</w:t>
      </w:r>
      <w:r w:rsidRPr="00C75CCC">
        <w:rPr>
          <w:rFonts w:ascii="Times New Roman" w:hAnsi="Times New Roman" w:cs="Times New Roman"/>
          <w:sz w:val="16"/>
          <w:szCs w:val="16"/>
          <w:lang w:val="en-US"/>
        </w:rPr>
        <w:t xml:space="preserve"> between MIS and open surgical repair for acute Achilles tendon ruptures</w:t>
      </w:r>
      <w:r>
        <w:rPr>
          <w:rFonts w:ascii="Times New Roman" w:hAnsi="Times New Roman" w:cs="Times New Roman"/>
          <w:sz w:val="16"/>
          <w:szCs w:val="16"/>
          <w:lang w:val="en-US"/>
        </w:rPr>
        <w:t>. On the x-axis the analysis time is shown in days.</w:t>
      </w:r>
    </w:p>
    <w:p w14:paraId="75053E7B" w14:textId="77777777" w:rsidR="0002249D" w:rsidRPr="00E73CF8" w:rsidRDefault="0002249D" w:rsidP="0002249D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53AEBC8" w14:textId="77777777" w:rsidR="0002249D" w:rsidRDefault="0002249D" w:rsidP="0002249D">
      <w:pPr>
        <w:rPr>
          <w:rFonts w:ascii="Times New Roman" w:hAnsi="Times New Roman" w:cs="Times New Roman"/>
          <w:lang w:val="en-US"/>
        </w:rPr>
      </w:pPr>
      <w:r w:rsidRPr="00F770EE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648834E" wp14:editId="76E20812">
            <wp:extent cx="5435600" cy="3949700"/>
            <wp:effectExtent l="0" t="0" r="0" b="0"/>
            <wp:docPr id="409192500" name="Afbeelding 1" descr="Afbeelding met tekst, schermopname, scherm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192500" name="Afbeelding 1" descr="Afbeelding met tekst, schermopname, scherm, diagram&#10;&#10;Automatisch gegenereerde beschrijvi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439E4" w14:textId="77777777" w:rsidR="0002249D" w:rsidRPr="007D0B31" w:rsidRDefault="0002249D" w:rsidP="000224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75CCC">
        <w:rPr>
          <w:rFonts w:ascii="Times New Roman" w:hAnsi="Times New Roman" w:cs="Times New Roman"/>
          <w:sz w:val="16"/>
          <w:szCs w:val="16"/>
          <w:lang w:val="en-US"/>
        </w:rPr>
        <w:t xml:space="preserve">Appendix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5. This figure shows the </w:t>
      </w:r>
      <w:r w:rsidRPr="00C75CCC">
        <w:rPr>
          <w:rFonts w:ascii="Times New Roman" w:hAnsi="Times New Roman" w:cs="Times New Roman"/>
          <w:sz w:val="16"/>
          <w:szCs w:val="16"/>
          <w:lang w:val="en-US"/>
        </w:rPr>
        <w:t xml:space="preserve">Kaplan-Meier survival plots, comparing the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urgical site infection </w:t>
      </w:r>
      <w:r w:rsidRPr="00C75CCC">
        <w:rPr>
          <w:rFonts w:ascii="Times New Roman" w:hAnsi="Times New Roman" w:cs="Times New Roman"/>
          <w:sz w:val="16"/>
          <w:szCs w:val="16"/>
          <w:lang w:val="en-US"/>
        </w:rPr>
        <w:t>rates between MIS and open surgical repair for acute Achilles tendon ruptures</w:t>
      </w:r>
      <w:r>
        <w:rPr>
          <w:rFonts w:ascii="Times New Roman" w:hAnsi="Times New Roman" w:cs="Times New Roman"/>
          <w:sz w:val="16"/>
          <w:szCs w:val="16"/>
          <w:lang w:val="en-US"/>
        </w:rPr>
        <w:t>. On the x-axis the analysis time is shown in days.</w:t>
      </w:r>
    </w:p>
    <w:p w14:paraId="25DD9853" w14:textId="77777777" w:rsidR="0002249D" w:rsidRDefault="0002249D" w:rsidP="0002249D">
      <w:pPr>
        <w:rPr>
          <w:rFonts w:ascii="Times New Roman" w:hAnsi="Times New Roman" w:cs="Times New Roman"/>
        </w:rPr>
      </w:pPr>
      <w:r w:rsidRPr="00F770EE">
        <w:rPr>
          <w:rFonts w:ascii="Times New Roman" w:hAnsi="Times New Roman" w:cs="Times New Roman"/>
          <w:noProof/>
        </w:rPr>
        <w:drawing>
          <wp:inline distT="0" distB="0" distL="0" distR="0" wp14:anchorId="585C9858" wp14:editId="734D40E8">
            <wp:extent cx="5435600" cy="3949700"/>
            <wp:effectExtent l="0" t="0" r="0" b="0"/>
            <wp:docPr id="243400982" name="Afbeelding 1" descr="Afbeelding met tekst, schermopname, lijn, scher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400982" name="Afbeelding 1" descr="Afbeelding met tekst, schermopname, lijn, scherm&#10;&#10;Automatisch gegenereerde beschrijvi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98058" w14:textId="77777777" w:rsidR="0002249D" w:rsidRPr="003C1651" w:rsidRDefault="0002249D" w:rsidP="0002249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75CCC">
        <w:rPr>
          <w:rFonts w:ascii="Times New Roman" w:hAnsi="Times New Roman" w:cs="Times New Roman"/>
          <w:sz w:val="16"/>
          <w:szCs w:val="16"/>
          <w:lang w:val="en-US"/>
        </w:rPr>
        <w:t xml:space="preserve">Appendix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6. This figure shows the </w:t>
      </w:r>
      <w:r w:rsidRPr="00C75CCC">
        <w:rPr>
          <w:rFonts w:ascii="Times New Roman" w:hAnsi="Times New Roman" w:cs="Times New Roman"/>
          <w:sz w:val="16"/>
          <w:szCs w:val="16"/>
          <w:lang w:val="en-US"/>
        </w:rPr>
        <w:t xml:space="preserve">Kaplan-Meier survival plots, comparing the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ural nerve injury </w:t>
      </w:r>
      <w:r w:rsidRPr="00C75CCC">
        <w:rPr>
          <w:rFonts w:ascii="Times New Roman" w:hAnsi="Times New Roman" w:cs="Times New Roman"/>
          <w:sz w:val="16"/>
          <w:szCs w:val="16"/>
          <w:lang w:val="en-US"/>
        </w:rPr>
        <w:t>rates between MIS and open surgical repair for acute Achilles tendon ruptures</w:t>
      </w:r>
      <w:r>
        <w:rPr>
          <w:rFonts w:ascii="Times New Roman" w:hAnsi="Times New Roman" w:cs="Times New Roman"/>
          <w:sz w:val="16"/>
          <w:szCs w:val="16"/>
          <w:lang w:val="en-US"/>
        </w:rPr>
        <w:t>. On the x-axis the analysis time is shown in days.</w:t>
      </w:r>
    </w:p>
    <w:p w14:paraId="702D81CA" w14:textId="77777777" w:rsidR="005F02F7" w:rsidRPr="0002249D" w:rsidRDefault="005F02F7" w:rsidP="0002249D">
      <w:pPr>
        <w:rPr>
          <w:lang w:val="en-US"/>
        </w:rPr>
      </w:pPr>
    </w:p>
    <w:sectPr w:rsidR="005F02F7" w:rsidRPr="0002249D" w:rsidSect="00842466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49D"/>
    <w:rsid w:val="000059C8"/>
    <w:rsid w:val="000061B8"/>
    <w:rsid w:val="00006EA4"/>
    <w:rsid w:val="0001159C"/>
    <w:rsid w:val="00011DF1"/>
    <w:rsid w:val="00014848"/>
    <w:rsid w:val="00016692"/>
    <w:rsid w:val="0002249D"/>
    <w:rsid w:val="000257E3"/>
    <w:rsid w:val="00025D2A"/>
    <w:rsid w:val="000279AD"/>
    <w:rsid w:val="00027C56"/>
    <w:rsid w:val="000314ED"/>
    <w:rsid w:val="00031DBC"/>
    <w:rsid w:val="000349E2"/>
    <w:rsid w:val="000401C5"/>
    <w:rsid w:val="00050703"/>
    <w:rsid w:val="00051BA5"/>
    <w:rsid w:val="00051FC1"/>
    <w:rsid w:val="00052CF4"/>
    <w:rsid w:val="00055796"/>
    <w:rsid w:val="00055AE4"/>
    <w:rsid w:val="00056D6F"/>
    <w:rsid w:val="00060A90"/>
    <w:rsid w:val="000700DB"/>
    <w:rsid w:val="00074297"/>
    <w:rsid w:val="000816BD"/>
    <w:rsid w:val="000921FD"/>
    <w:rsid w:val="000A1774"/>
    <w:rsid w:val="000B1A67"/>
    <w:rsid w:val="000B38FD"/>
    <w:rsid w:val="000B5A57"/>
    <w:rsid w:val="000C5F08"/>
    <w:rsid w:val="000C6058"/>
    <w:rsid w:val="000D10E7"/>
    <w:rsid w:val="000E5873"/>
    <w:rsid w:val="000F0C7D"/>
    <w:rsid w:val="000F6340"/>
    <w:rsid w:val="000F75A9"/>
    <w:rsid w:val="00100160"/>
    <w:rsid w:val="001016D1"/>
    <w:rsid w:val="001045D7"/>
    <w:rsid w:val="00106C29"/>
    <w:rsid w:val="001170F6"/>
    <w:rsid w:val="001233EB"/>
    <w:rsid w:val="0012406E"/>
    <w:rsid w:val="00130F86"/>
    <w:rsid w:val="001314E2"/>
    <w:rsid w:val="001426EF"/>
    <w:rsid w:val="00143080"/>
    <w:rsid w:val="00144CCF"/>
    <w:rsid w:val="00150994"/>
    <w:rsid w:val="00150BED"/>
    <w:rsid w:val="0016074C"/>
    <w:rsid w:val="00160BA3"/>
    <w:rsid w:val="00167796"/>
    <w:rsid w:val="00171C99"/>
    <w:rsid w:val="00173D34"/>
    <w:rsid w:val="0017699E"/>
    <w:rsid w:val="0017767A"/>
    <w:rsid w:val="00186B98"/>
    <w:rsid w:val="001A03C0"/>
    <w:rsid w:val="001A3214"/>
    <w:rsid w:val="001A622F"/>
    <w:rsid w:val="001A7E88"/>
    <w:rsid w:val="001B0E34"/>
    <w:rsid w:val="001B1EC5"/>
    <w:rsid w:val="001B40C4"/>
    <w:rsid w:val="001C2EAD"/>
    <w:rsid w:val="001C4982"/>
    <w:rsid w:val="001C4AB8"/>
    <w:rsid w:val="001D4C42"/>
    <w:rsid w:val="001D4EFB"/>
    <w:rsid w:val="001D67A6"/>
    <w:rsid w:val="001E1D1A"/>
    <w:rsid w:val="001E36B1"/>
    <w:rsid w:val="001E78E4"/>
    <w:rsid w:val="001F2CCF"/>
    <w:rsid w:val="001F4D62"/>
    <w:rsid w:val="001F73A5"/>
    <w:rsid w:val="0020074A"/>
    <w:rsid w:val="00202770"/>
    <w:rsid w:val="00206065"/>
    <w:rsid w:val="0021722C"/>
    <w:rsid w:val="00221AAD"/>
    <w:rsid w:val="0022587B"/>
    <w:rsid w:val="00236F2F"/>
    <w:rsid w:val="0024487E"/>
    <w:rsid w:val="00244A81"/>
    <w:rsid w:val="00244D34"/>
    <w:rsid w:val="00245C16"/>
    <w:rsid w:val="002537F1"/>
    <w:rsid w:val="0026639A"/>
    <w:rsid w:val="00266E22"/>
    <w:rsid w:val="00273779"/>
    <w:rsid w:val="00285BB0"/>
    <w:rsid w:val="0029113F"/>
    <w:rsid w:val="00295879"/>
    <w:rsid w:val="002A51B2"/>
    <w:rsid w:val="002A724F"/>
    <w:rsid w:val="002B6473"/>
    <w:rsid w:val="002B71A4"/>
    <w:rsid w:val="002C4B46"/>
    <w:rsid w:val="002C5411"/>
    <w:rsid w:val="002D05A6"/>
    <w:rsid w:val="002D722D"/>
    <w:rsid w:val="002E08B2"/>
    <w:rsid w:val="002E5A74"/>
    <w:rsid w:val="002F0933"/>
    <w:rsid w:val="002F131F"/>
    <w:rsid w:val="002F2B2E"/>
    <w:rsid w:val="002F627F"/>
    <w:rsid w:val="0030157A"/>
    <w:rsid w:val="00315A06"/>
    <w:rsid w:val="00320AC6"/>
    <w:rsid w:val="00323E4C"/>
    <w:rsid w:val="00324A65"/>
    <w:rsid w:val="0033149F"/>
    <w:rsid w:val="003404D4"/>
    <w:rsid w:val="003447A6"/>
    <w:rsid w:val="00344918"/>
    <w:rsid w:val="00346A01"/>
    <w:rsid w:val="003503A7"/>
    <w:rsid w:val="00352101"/>
    <w:rsid w:val="00353461"/>
    <w:rsid w:val="00356ECF"/>
    <w:rsid w:val="00365908"/>
    <w:rsid w:val="00370360"/>
    <w:rsid w:val="003728B7"/>
    <w:rsid w:val="00373974"/>
    <w:rsid w:val="00374794"/>
    <w:rsid w:val="00374E47"/>
    <w:rsid w:val="003778E0"/>
    <w:rsid w:val="00390E0F"/>
    <w:rsid w:val="00397B77"/>
    <w:rsid w:val="003A0ACD"/>
    <w:rsid w:val="003A2A18"/>
    <w:rsid w:val="003B09DF"/>
    <w:rsid w:val="003B1562"/>
    <w:rsid w:val="003B2A46"/>
    <w:rsid w:val="003B4943"/>
    <w:rsid w:val="003C1306"/>
    <w:rsid w:val="003C605E"/>
    <w:rsid w:val="003D0C50"/>
    <w:rsid w:val="003E15EB"/>
    <w:rsid w:val="003E35CA"/>
    <w:rsid w:val="003F0198"/>
    <w:rsid w:val="003F4D60"/>
    <w:rsid w:val="003F5492"/>
    <w:rsid w:val="004000F9"/>
    <w:rsid w:val="00400DCD"/>
    <w:rsid w:val="004023C4"/>
    <w:rsid w:val="00404555"/>
    <w:rsid w:val="00404FAC"/>
    <w:rsid w:val="00411C49"/>
    <w:rsid w:val="00417579"/>
    <w:rsid w:val="00420202"/>
    <w:rsid w:val="00425520"/>
    <w:rsid w:val="0043211D"/>
    <w:rsid w:val="004331F0"/>
    <w:rsid w:val="00437273"/>
    <w:rsid w:val="00443EB5"/>
    <w:rsid w:val="004505DA"/>
    <w:rsid w:val="00451099"/>
    <w:rsid w:val="004528AE"/>
    <w:rsid w:val="00454432"/>
    <w:rsid w:val="00455590"/>
    <w:rsid w:val="00455EA5"/>
    <w:rsid w:val="004606A9"/>
    <w:rsid w:val="004627F8"/>
    <w:rsid w:val="00467E32"/>
    <w:rsid w:val="00471F2A"/>
    <w:rsid w:val="0047647A"/>
    <w:rsid w:val="00482EE7"/>
    <w:rsid w:val="0048373F"/>
    <w:rsid w:val="004843B7"/>
    <w:rsid w:val="00485D9B"/>
    <w:rsid w:val="004870AD"/>
    <w:rsid w:val="0049290E"/>
    <w:rsid w:val="00493978"/>
    <w:rsid w:val="00493DD5"/>
    <w:rsid w:val="0049588F"/>
    <w:rsid w:val="00496748"/>
    <w:rsid w:val="004A30FB"/>
    <w:rsid w:val="004A3B31"/>
    <w:rsid w:val="004A4B58"/>
    <w:rsid w:val="004A7B6A"/>
    <w:rsid w:val="004A7EDE"/>
    <w:rsid w:val="004B071A"/>
    <w:rsid w:val="004B68EC"/>
    <w:rsid w:val="004D3EEB"/>
    <w:rsid w:val="004D58FF"/>
    <w:rsid w:val="004E1F8F"/>
    <w:rsid w:val="004E3DCB"/>
    <w:rsid w:val="004E3E8C"/>
    <w:rsid w:val="004E4BF0"/>
    <w:rsid w:val="004E5316"/>
    <w:rsid w:val="004E69E9"/>
    <w:rsid w:val="004E6A3E"/>
    <w:rsid w:val="004F0F3F"/>
    <w:rsid w:val="004F3987"/>
    <w:rsid w:val="00500FC8"/>
    <w:rsid w:val="00515D2D"/>
    <w:rsid w:val="00516620"/>
    <w:rsid w:val="0053039E"/>
    <w:rsid w:val="00534E3C"/>
    <w:rsid w:val="00556081"/>
    <w:rsid w:val="00556509"/>
    <w:rsid w:val="0055687E"/>
    <w:rsid w:val="0055728B"/>
    <w:rsid w:val="005649D8"/>
    <w:rsid w:val="00565917"/>
    <w:rsid w:val="00566311"/>
    <w:rsid w:val="005728E4"/>
    <w:rsid w:val="005746DE"/>
    <w:rsid w:val="005808AC"/>
    <w:rsid w:val="00581354"/>
    <w:rsid w:val="00585047"/>
    <w:rsid w:val="0059795D"/>
    <w:rsid w:val="005A61B7"/>
    <w:rsid w:val="005A629F"/>
    <w:rsid w:val="005B094E"/>
    <w:rsid w:val="005B1B29"/>
    <w:rsid w:val="005B230D"/>
    <w:rsid w:val="005C0A15"/>
    <w:rsid w:val="005C18FE"/>
    <w:rsid w:val="005C1DEF"/>
    <w:rsid w:val="005C37E8"/>
    <w:rsid w:val="005C44F7"/>
    <w:rsid w:val="005D0415"/>
    <w:rsid w:val="005E4F6B"/>
    <w:rsid w:val="005E6757"/>
    <w:rsid w:val="005F02F7"/>
    <w:rsid w:val="005F070D"/>
    <w:rsid w:val="005F4EDA"/>
    <w:rsid w:val="00600058"/>
    <w:rsid w:val="00610F5D"/>
    <w:rsid w:val="00613790"/>
    <w:rsid w:val="00620A07"/>
    <w:rsid w:val="00621AEE"/>
    <w:rsid w:val="0062262F"/>
    <w:rsid w:val="0062270D"/>
    <w:rsid w:val="006229EF"/>
    <w:rsid w:val="00623289"/>
    <w:rsid w:val="006319A5"/>
    <w:rsid w:val="00637811"/>
    <w:rsid w:val="00643CC6"/>
    <w:rsid w:val="00645844"/>
    <w:rsid w:val="00647B9C"/>
    <w:rsid w:val="0065002F"/>
    <w:rsid w:val="006613F4"/>
    <w:rsid w:val="006648E3"/>
    <w:rsid w:val="0067553D"/>
    <w:rsid w:val="00685187"/>
    <w:rsid w:val="006859CC"/>
    <w:rsid w:val="00686251"/>
    <w:rsid w:val="006864A1"/>
    <w:rsid w:val="00690F3D"/>
    <w:rsid w:val="006A3D42"/>
    <w:rsid w:val="006A553D"/>
    <w:rsid w:val="006A6595"/>
    <w:rsid w:val="006A78B8"/>
    <w:rsid w:val="006B0F36"/>
    <w:rsid w:val="006B1666"/>
    <w:rsid w:val="006B7A81"/>
    <w:rsid w:val="006C365C"/>
    <w:rsid w:val="006C610B"/>
    <w:rsid w:val="006D17A5"/>
    <w:rsid w:val="006D4E92"/>
    <w:rsid w:val="006F6567"/>
    <w:rsid w:val="00700BB8"/>
    <w:rsid w:val="007113A7"/>
    <w:rsid w:val="00713B3B"/>
    <w:rsid w:val="00715241"/>
    <w:rsid w:val="00715579"/>
    <w:rsid w:val="007156B1"/>
    <w:rsid w:val="00722057"/>
    <w:rsid w:val="007279E4"/>
    <w:rsid w:val="00731122"/>
    <w:rsid w:val="00732B43"/>
    <w:rsid w:val="00740DA0"/>
    <w:rsid w:val="00741465"/>
    <w:rsid w:val="00746384"/>
    <w:rsid w:val="007555DF"/>
    <w:rsid w:val="00757847"/>
    <w:rsid w:val="00757D55"/>
    <w:rsid w:val="0076343F"/>
    <w:rsid w:val="00763641"/>
    <w:rsid w:val="00764B1A"/>
    <w:rsid w:val="00765445"/>
    <w:rsid w:val="00767F2A"/>
    <w:rsid w:val="007728BC"/>
    <w:rsid w:val="00772A69"/>
    <w:rsid w:val="00796662"/>
    <w:rsid w:val="007A35EF"/>
    <w:rsid w:val="007B17A4"/>
    <w:rsid w:val="007B1A15"/>
    <w:rsid w:val="007B1E2D"/>
    <w:rsid w:val="007B665C"/>
    <w:rsid w:val="007B6C08"/>
    <w:rsid w:val="007B6D1C"/>
    <w:rsid w:val="007C783C"/>
    <w:rsid w:val="007D4F10"/>
    <w:rsid w:val="007D50EA"/>
    <w:rsid w:val="007E3DC3"/>
    <w:rsid w:val="007E3FAE"/>
    <w:rsid w:val="007E545D"/>
    <w:rsid w:val="007F0D14"/>
    <w:rsid w:val="007F139C"/>
    <w:rsid w:val="007F231E"/>
    <w:rsid w:val="007F2D15"/>
    <w:rsid w:val="0080471A"/>
    <w:rsid w:val="008119FE"/>
    <w:rsid w:val="00815933"/>
    <w:rsid w:val="00817515"/>
    <w:rsid w:val="00820E11"/>
    <w:rsid w:val="00825993"/>
    <w:rsid w:val="00830134"/>
    <w:rsid w:val="008313FA"/>
    <w:rsid w:val="00835D2D"/>
    <w:rsid w:val="0086091B"/>
    <w:rsid w:val="008637C3"/>
    <w:rsid w:val="00865439"/>
    <w:rsid w:val="008734E8"/>
    <w:rsid w:val="008761DF"/>
    <w:rsid w:val="0087798C"/>
    <w:rsid w:val="00880F44"/>
    <w:rsid w:val="008915E4"/>
    <w:rsid w:val="0089549E"/>
    <w:rsid w:val="008B6BFE"/>
    <w:rsid w:val="008B7A89"/>
    <w:rsid w:val="008C54F5"/>
    <w:rsid w:val="008C7925"/>
    <w:rsid w:val="008D7B40"/>
    <w:rsid w:val="008E060C"/>
    <w:rsid w:val="008E0E5E"/>
    <w:rsid w:val="008E1F54"/>
    <w:rsid w:val="008E474F"/>
    <w:rsid w:val="008F3074"/>
    <w:rsid w:val="008F44F8"/>
    <w:rsid w:val="008F6DC0"/>
    <w:rsid w:val="0090170E"/>
    <w:rsid w:val="009054FB"/>
    <w:rsid w:val="00925B7C"/>
    <w:rsid w:val="00927268"/>
    <w:rsid w:val="009335BD"/>
    <w:rsid w:val="00937FDB"/>
    <w:rsid w:val="0094390A"/>
    <w:rsid w:val="00956662"/>
    <w:rsid w:val="00956747"/>
    <w:rsid w:val="009619AD"/>
    <w:rsid w:val="00962BB3"/>
    <w:rsid w:val="009648FC"/>
    <w:rsid w:val="009662F7"/>
    <w:rsid w:val="00970EF6"/>
    <w:rsid w:val="00972B86"/>
    <w:rsid w:val="0097309F"/>
    <w:rsid w:val="0097330D"/>
    <w:rsid w:val="00986FC7"/>
    <w:rsid w:val="0098703F"/>
    <w:rsid w:val="00991D12"/>
    <w:rsid w:val="009972A8"/>
    <w:rsid w:val="00997DF7"/>
    <w:rsid w:val="009A3069"/>
    <w:rsid w:val="009A4856"/>
    <w:rsid w:val="009A4BCB"/>
    <w:rsid w:val="009B0083"/>
    <w:rsid w:val="009B568B"/>
    <w:rsid w:val="009B6D35"/>
    <w:rsid w:val="009B7603"/>
    <w:rsid w:val="009C2905"/>
    <w:rsid w:val="009C6C3F"/>
    <w:rsid w:val="009C6F39"/>
    <w:rsid w:val="009D0529"/>
    <w:rsid w:val="009D05E2"/>
    <w:rsid w:val="009F0E80"/>
    <w:rsid w:val="009F1D8F"/>
    <w:rsid w:val="009F273B"/>
    <w:rsid w:val="009F48B6"/>
    <w:rsid w:val="009F6998"/>
    <w:rsid w:val="00A0379F"/>
    <w:rsid w:val="00A111C0"/>
    <w:rsid w:val="00A11670"/>
    <w:rsid w:val="00A14426"/>
    <w:rsid w:val="00A159A1"/>
    <w:rsid w:val="00A16730"/>
    <w:rsid w:val="00A17921"/>
    <w:rsid w:val="00A24067"/>
    <w:rsid w:val="00A31027"/>
    <w:rsid w:val="00A40FE8"/>
    <w:rsid w:val="00A449D3"/>
    <w:rsid w:val="00A47164"/>
    <w:rsid w:val="00A5485D"/>
    <w:rsid w:val="00A54E0E"/>
    <w:rsid w:val="00A54F28"/>
    <w:rsid w:val="00A55654"/>
    <w:rsid w:val="00A7048D"/>
    <w:rsid w:val="00A75198"/>
    <w:rsid w:val="00A75B07"/>
    <w:rsid w:val="00A76B89"/>
    <w:rsid w:val="00A80807"/>
    <w:rsid w:val="00A8381E"/>
    <w:rsid w:val="00A84036"/>
    <w:rsid w:val="00A8748C"/>
    <w:rsid w:val="00A87A6A"/>
    <w:rsid w:val="00A948E9"/>
    <w:rsid w:val="00A95034"/>
    <w:rsid w:val="00A97F4B"/>
    <w:rsid w:val="00AA1105"/>
    <w:rsid w:val="00AA4470"/>
    <w:rsid w:val="00AB192D"/>
    <w:rsid w:val="00AB3205"/>
    <w:rsid w:val="00AB4896"/>
    <w:rsid w:val="00AB5999"/>
    <w:rsid w:val="00AB5AF9"/>
    <w:rsid w:val="00AC5722"/>
    <w:rsid w:val="00AC67E4"/>
    <w:rsid w:val="00AD15F9"/>
    <w:rsid w:val="00AD18A5"/>
    <w:rsid w:val="00AD29CC"/>
    <w:rsid w:val="00AE58A3"/>
    <w:rsid w:val="00AE5AB5"/>
    <w:rsid w:val="00AF02E9"/>
    <w:rsid w:val="00AF4C96"/>
    <w:rsid w:val="00B020CC"/>
    <w:rsid w:val="00B03100"/>
    <w:rsid w:val="00B036F3"/>
    <w:rsid w:val="00B03DFC"/>
    <w:rsid w:val="00B071ED"/>
    <w:rsid w:val="00B171D7"/>
    <w:rsid w:val="00B22024"/>
    <w:rsid w:val="00B2302B"/>
    <w:rsid w:val="00B31DBF"/>
    <w:rsid w:val="00B40DB8"/>
    <w:rsid w:val="00B457F5"/>
    <w:rsid w:val="00B50601"/>
    <w:rsid w:val="00B52998"/>
    <w:rsid w:val="00B653DD"/>
    <w:rsid w:val="00B65B05"/>
    <w:rsid w:val="00B65C58"/>
    <w:rsid w:val="00B704EA"/>
    <w:rsid w:val="00B73A85"/>
    <w:rsid w:val="00B77CC5"/>
    <w:rsid w:val="00B87741"/>
    <w:rsid w:val="00B92DDB"/>
    <w:rsid w:val="00B943D5"/>
    <w:rsid w:val="00B94DD2"/>
    <w:rsid w:val="00BA0EA8"/>
    <w:rsid w:val="00BA56A9"/>
    <w:rsid w:val="00BB0C41"/>
    <w:rsid w:val="00BB292A"/>
    <w:rsid w:val="00BB3E9C"/>
    <w:rsid w:val="00BC5279"/>
    <w:rsid w:val="00BC6594"/>
    <w:rsid w:val="00BD1C0A"/>
    <w:rsid w:val="00BD344B"/>
    <w:rsid w:val="00BD6AC6"/>
    <w:rsid w:val="00BE5739"/>
    <w:rsid w:val="00BE5CBB"/>
    <w:rsid w:val="00BF0142"/>
    <w:rsid w:val="00BF2831"/>
    <w:rsid w:val="00C01F0E"/>
    <w:rsid w:val="00C01F36"/>
    <w:rsid w:val="00C14235"/>
    <w:rsid w:val="00C22284"/>
    <w:rsid w:val="00C25441"/>
    <w:rsid w:val="00C42B55"/>
    <w:rsid w:val="00C5264B"/>
    <w:rsid w:val="00C52D5D"/>
    <w:rsid w:val="00C622CF"/>
    <w:rsid w:val="00C64253"/>
    <w:rsid w:val="00C70AD7"/>
    <w:rsid w:val="00C725B3"/>
    <w:rsid w:val="00C73BBC"/>
    <w:rsid w:val="00C75BF0"/>
    <w:rsid w:val="00C763B9"/>
    <w:rsid w:val="00C800F1"/>
    <w:rsid w:val="00C81FAF"/>
    <w:rsid w:val="00C83121"/>
    <w:rsid w:val="00C86BCF"/>
    <w:rsid w:val="00C92542"/>
    <w:rsid w:val="00C949E6"/>
    <w:rsid w:val="00C94F2F"/>
    <w:rsid w:val="00C96072"/>
    <w:rsid w:val="00C964C7"/>
    <w:rsid w:val="00CB4CD3"/>
    <w:rsid w:val="00CB689D"/>
    <w:rsid w:val="00CB7CFE"/>
    <w:rsid w:val="00CC5108"/>
    <w:rsid w:val="00CD2063"/>
    <w:rsid w:val="00CD5326"/>
    <w:rsid w:val="00CE4136"/>
    <w:rsid w:val="00CE57A0"/>
    <w:rsid w:val="00CE6A89"/>
    <w:rsid w:val="00CE73E3"/>
    <w:rsid w:val="00CF0AC0"/>
    <w:rsid w:val="00CF34B6"/>
    <w:rsid w:val="00CF6D96"/>
    <w:rsid w:val="00D00F34"/>
    <w:rsid w:val="00D05674"/>
    <w:rsid w:val="00D06FDF"/>
    <w:rsid w:val="00D07654"/>
    <w:rsid w:val="00D07DA7"/>
    <w:rsid w:val="00D12AB9"/>
    <w:rsid w:val="00D1342D"/>
    <w:rsid w:val="00D30F4A"/>
    <w:rsid w:val="00D35F56"/>
    <w:rsid w:val="00D3699A"/>
    <w:rsid w:val="00D41D9A"/>
    <w:rsid w:val="00D544FA"/>
    <w:rsid w:val="00D554C2"/>
    <w:rsid w:val="00D554F5"/>
    <w:rsid w:val="00D606B5"/>
    <w:rsid w:val="00D62479"/>
    <w:rsid w:val="00D712DE"/>
    <w:rsid w:val="00D74478"/>
    <w:rsid w:val="00D91315"/>
    <w:rsid w:val="00D9231D"/>
    <w:rsid w:val="00D95895"/>
    <w:rsid w:val="00DA1492"/>
    <w:rsid w:val="00DA20EF"/>
    <w:rsid w:val="00DA2E57"/>
    <w:rsid w:val="00DA37C2"/>
    <w:rsid w:val="00DB0B5A"/>
    <w:rsid w:val="00DB477D"/>
    <w:rsid w:val="00DC041C"/>
    <w:rsid w:val="00DC0BA6"/>
    <w:rsid w:val="00DC31DC"/>
    <w:rsid w:val="00DC51A6"/>
    <w:rsid w:val="00DC53BA"/>
    <w:rsid w:val="00DC79EA"/>
    <w:rsid w:val="00DD33E5"/>
    <w:rsid w:val="00DD3FE0"/>
    <w:rsid w:val="00DD452F"/>
    <w:rsid w:val="00DD68FF"/>
    <w:rsid w:val="00DE08A6"/>
    <w:rsid w:val="00DE0A50"/>
    <w:rsid w:val="00DE1459"/>
    <w:rsid w:val="00DE186B"/>
    <w:rsid w:val="00DF3DE6"/>
    <w:rsid w:val="00DF417B"/>
    <w:rsid w:val="00DF42AE"/>
    <w:rsid w:val="00E0145D"/>
    <w:rsid w:val="00E043DB"/>
    <w:rsid w:val="00E11DD7"/>
    <w:rsid w:val="00E11F66"/>
    <w:rsid w:val="00E137D1"/>
    <w:rsid w:val="00E17DEB"/>
    <w:rsid w:val="00E2001C"/>
    <w:rsid w:val="00E202C0"/>
    <w:rsid w:val="00E21772"/>
    <w:rsid w:val="00E2263C"/>
    <w:rsid w:val="00E3192D"/>
    <w:rsid w:val="00E35799"/>
    <w:rsid w:val="00E36EAD"/>
    <w:rsid w:val="00E4406F"/>
    <w:rsid w:val="00E4524E"/>
    <w:rsid w:val="00E54134"/>
    <w:rsid w:val="00E54829"/>
    <w:rsid w:val="00E60D13"/>
    <w:rsid w:val="00E6206B"/>
    <w:rsid w:val="00E71395"/>
    <w:rsid w:val="00E83765"/>
    <w:rsid w:val="00E85AD9"/>
    <w:rsid w:val="00E91F23"/>
    <w:rsid w:val="00EA0C13"/>
    <w:rsid w:val="00EA0D6C"/>
    <w:rsid w:val="00EA56FB"/>
    <w:rsid w:val="00EA6A53"/>
    <w:rsid w:val="00EB35D0"/>
    <w:rsid w:val="00EB54A9"/>
    <w:rsid w:val="00EB6D48"/>
    <w:rsid w:val="00EC1164"/>
    <w:rsid w:val="00EC1560"/>
    <w:rsid w:val="00EC6C4A"/>
    <w:rsid w:val="00ED0374"/>
    <w:rsid w:val="00EE702B"/>
    <w:rsid w:val="00EF4558"/>
    <w:rsid w:val="00EF6DB0"/>
    <w:rsid w:val="00F01B92"/>
    <w:rsid w:val="00F02241"/>
    <w:rsid w:val="00F0535C"/>
    <w:rsid w:val="00F20324"/>
    <w:rsid w:val="00F24B3D"/>
    <w:rsid w:val="00F276DC"/>
    <w:rsid w:val="00F3100C"/>
    <w:rsid w:val="00F344FB"/>
    <w:rsid w:val="00F376C0"/>
    <w:rsid w:val="00F5255C"/>
    <w:rsid w:val="00F6394F"/>
    <w:rsid w:val="00F63BB4"/>
    <w:rsid w:val="00F72AE4"/>
    <w:rsid w:val="00F75F68"/>
    <w:rsid w:val="00F833C3"/>
    <w:rsid w:val="00F87F14"/>
    <w:rsid w:val="00F91EA0"/>
    <w:rsid w:val="00F93407"/>
    <w:rsid w:val="00F94B02"/>
    <w:rsid w:val="00FA0E2C"/>
    <w:rsid w:val="00FB131A"/>
    <w:rsid w:val="00FB1451"/>
    <w:rsid w:val="00FC588F"/>
    <w:rsid w:val="00FD6066"/>
    <w:rsid w:val="00FE2FE5"/>
    <w:rsid w:val="00FE3108"/>
    <w:rsid w:val="00FE319F"/>
    <w:rsid w:val="00FE53E3"/>
    <w:rsid w:val="00FE65B3"/>
    <w:rsid w:val="00FF1264"/>
    <w:rsid w:val="00FF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283A07"/>
  <w15:chartTrackingRefBased/>
  <w15:docId w15:val="{681AD288-40F5-8E4B-9518-0756B7FCB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2249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0224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1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Hendriks</dc:creator>
  <cp:keywords/>
  <dc:description/>
  <cp:lastModifiedBy>Joris Hendriks</cp:lastModifiedBy>
  <cp:revision>1</cp:revision>
  <dcterms:created xsi:type="dcterms:W3CDTF">2025-04-18T20:03:00Z</dcterms:created>
  <dcterms:modified xsi:type="dcterms:W3CDTF">2025-04-18T20:03:00Z</dcterms:modified>
</cp:coreProperties>
</file>